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4974" w:rsidRPr="00E16FFF" w:rsidRDefault="00374974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E16FFF">
        <w:rPr>
          <w:rFonts w:ascii="Times New Roman" w:hAnsi="Times New Roman" w:cs="Times New Roman"/>
          <w:b/>
          <w:bCs/>
          <w:sz w:val="32"/>
          <w:szCs w:val="36"/>
        </w:rPr>
        <w:t>Supplementary data Outlines</w:t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Table 1</w:t>
      </w:r>
      <w:r w:rsidR="006A5E92" w:rsidRPr="00E16FFF">
        <w:rPr>
          <w:rFonts w:ascii="Times New Roman" w:hAnsi="Times New Roman" w:cs="Times New Roman"/>
        </w:rPr>
        <w:t xml:space="preserve">. </w:t>
      </w:r>
      <w:r w:rsidRPr="00E16FFF">
        <w:rPr>
          <w:rFonts w:ascii="Times New Roman" w:hAnsi="Times New Roman" w:cs="Times New Roman"/>
        </w:rPr>
        <w:t>Baseline Characteristics of Patients in the Temporal Testing and SEER Cohorts</w:t>
      </w:r>
      <w:r w:rsidR="00175EB6" w:rsidRPr="00E16FFF">
        <w:rPr>
          <w:rFonts w:ascii="Times New Roman" w:hAnsi="Times New Roman" w:cs="Times New Roman"/>
        </w:rPr>
        <w:t>.</w:t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Table 2</w:t>
      </w:r>
      <w:r w:rsidRPr="00E16FFF">
        <w:rPr>
          <w:rFonts w:ascii="Times New Roman" w:hAnsi="Times New Roman" w:cs="Times New Roman"/>
        </w:rPr>
        <w:t>. Characteristics of IMNM Samples Before and After SMOTE Balancing</w:t>
      </w:r>
      <w:r w:rsidR="00175EB6" w:rsidRPr="00E16FFF">
        <w:rPr>
          <w:rFonts w:ascii="Times New Roman" w:hAnsi="Times New Roman" w:cs="Times New Roman"/>
        </w:rPr>
        <w:t>.</w:t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1</w:t>
      </w:r>
      <w:r w:rsidRPr="00E16FFF">
        <w:rPr>
          <w:rFonts w:ascii="Times New Roman" w:hAnsi="Times New Roman" w:cs="Times New Roman"/>
        </w:rPr>
        <w:t>. Nonlinear Relationships Identified by Restricted Cubic Splines (RCS) between age, tumor size and Internal mammary lymph node metastasis (IMNM).</w:t>
      </w:r>
    </w:p>
    <w:p w:rsidR="00374974" w:rsidRPr="00E16FFF" w:rsidRDefault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2</w:t>
      </w:r>
      <w:r w:rsidRPr="00E16FFF">
        <w:rPr>
          <w:rFonts w:ascii="Times New Roman" w:hAnsi="Times New Roman" w:cs="Times New Roman"/>
        </w:rPr>
        <w:t>. Results of Feature Selection.</w:t>
      </w:r>
    </w:p>
    <w:p w:rsidR="00175EB6" w:rsidRPr="00E16FFF" w:rsidRDefault="00175EB6" w:rsidP="00175EB6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Table 3</w:t>
      </w:r>
      <w:r w:rsidRPr="00E16FFF">
        <w:rPr>
          <w:rFonts w:ascii="Times New Roman" w:hAnsi="Times New Roman" w:cs="Times New Roman"/>
        </w:rPr>
        <w:t>. Stepwise Regression Results with univariable, multivariable and final stepwise regression.</w:t>
      </w:r>
    </w:p>
    <w:p w:rsidR="00175EB6" w:rsidRPr="00E16FFF" w:rsidRDefault="00175EB6" w:rsidP="00175EB6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Table 4</w:t>
      </w:r>
      <w:r w:rsidRPr="00E16FFF">
        <w:rPr>
          <w:rFonts w:ascii="Times New Roman" w:hAnsi="Times New Roman" w:cs="Times New Roman"/>
        </w:rPr>
        <w:t>. Summary of Selected Variables by Feature Selection Methods.</w:t>
      </w:r>
    </w:p>
    <w:p w:rsidR="00175EB6" w:rsidRDefault="00175EB6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3</w:t>
      </w:r>
      <w:r w:rsidRPr="00E16FFF">
        <w:rPr>
          <w:rFonts w:ascii="Times New Roman" w:hAnsi="Times New Roman" w:cs="Times New Roman"/>
        </w:rPr>
        <w:t xml:space="preserve">. </w:t>
      </w:r>
      <w:bookmarkStart w:id="0" w:name="OLE_LINK23"/>
      <w:r w:rsidRPr="00E16FFF">
        <w:rPr>
          <w:rFonts w:ascii="Times New Roman" w:hAnsi="Times New Roman" w:cs="Times New Roman"/>
        </w:rPr>
        <w:t>Calibration and Decision Curve Analysis.</w:t>
      </w:r>
      <w:bookmarkEnd w:id="0"/>
    </w:p>
    <w:p w:rsidR="00F81458" w:rsidRPr="00F81458" w:rsidRDefault="00F81458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  <w:r w:rsidRPr="00E16FF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D67C9E">
        <w:rPr>
          <w:rFonts w:ascii="Times New Roman" w:hAnsi="Times New Roman" w:cs="Times New Roman" w:hint="eastAsia"/>
        </w:rPr>
        <w:t>Distribution of Clinical and Pathological Features by IMNM Status in the SEER Cohort and Their Univariate and Multivariate Associations</w:t>
      </w:r>
    </w:p>
    <w:p w:rsidR="00603B6D" w:rsidRDefault="00603B6D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4.</w:t>
      </w:r>
      <w:r w:rsidRPr="00E16FFF">
        <w:rPr>
          <w:rFonts w:ascii="Times New Roman" w:hAnsi="Times New Roman" w:cs="Times New Roman"/>
        </w:rPr>
        <w:t xml:space="preserve"> 5-Fold Cross-Validation ROC Curves, </w:t>
      </w:r>
      <w:r w:rsidR="005D1A24" w:rsidRPr="00E16FFF">
        <w:rPr>
          <w:rFonts w:ascii="Times New Roman" w:hAnsi="Times New Roman" w:cs="Times New Roman"/>
        </w:rPr>
        <w:t>C</w:t>
      </w:r>
      <w:r w:rsidRPr="00E16FFF">
        <w:rPr>
          <w:rFonts w:ascii="Times New Roman" w:hAnsi="Times New Roman" w:cs="Times New Roman"/>
        </w:rPr>
        <w:t xml:space="preserve">alibration and Decision Curve Analysis in SEER cohort. </w:t>
      </w:r>
    </w:p>
    <w:p w:rsidR="000A4D97" w:rsidRDefault="000A4D97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 xml:space="preserve">Supplementary Figure </w:t>
      </w:r>
      <w:r w:rsidR="00603B6D" w:rsidRPr="00E16FFF">
        <w:rPr>
          <w:rFonts w:ascii="Times New Roman" w:hAnsi="Times New Roman" w:cs="Times New Roman"/>
          <w:b/>
          <w:bCs/>
        </w:rPr>
        <w:t>5</w:t>
      </w:r>
      <w:r w:rsidRPr="00E16FFF">
        <w:rPr>
          <w:rFonts w:ascii="Times New Roman" w:hAnsi="Times New Roman" w:cs="Times New Roman"/>
        </w:rPr>
        <w:t>. Kaplan-Meier Curves for internal mammary lymph node metastasis (IMNM) positive and negative groups.</w:t>
      </w:r>
    </w:p>
    <w:p w:rsidR="00374974" w:rsidRPr="00E16FFF" w:rsidRDefault="00374974">
      <w:pPr>
        <w:widowControl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</w:p>
    <w:p w:rsidR="00374974" w:rsidRPr="00E16FFF" w:rsidRDefault="00374974" w:rsidP="00374974">
      <w:pPr>
        <w:rPr>
          <w:rFonts w:ascii="Times New Roman" w:hAnsi="Times New Roman" w:cs="Times New Roman"/>
          <w:b/>
          <w:bCs/>
        </w:rPr>
      </w:pPr>
      <w:r w:rsidRPr="00E16FFF">
        <w:rPr>
          <w:rFonts w:ascii="Times New Roman" w:hAnsi="Times New Roman" w:cs="Times New Roman"/>
          <w:b/>
          <w:bCs/>
        </w:rPr>
        <w:lastRenderedPageBreak/>
        <w:t>Supplementary Table 1</w:t>
      </w:r>
      <w:r w:rsidR="006A5E92" w:rsidRPr="00E16FFF">
        <w:rPr>
          <w:rFonts w:ascii="Times New Roman" w:hAnsi="Times New Roman" w:cs="Times New Roman"/>
          <w:b/>
          <w:bCs/>
        </w:rPr>
        <w:t>.</w:t>
      </w:r>
      <w:r w:rsidRPr="00E16FFF">
        <w:rPr>
          <w:rFonts w:ascii="Times New Roman" w:hAnsi="Times New Roman" w:cs="Times New Roman"/>
          <w:b/>
          <w:bCs/>
        </w:rPr>
        <w:t xml:space="preserve"> Baseline Characteristics of Patients in the Temporal Testing and SEER Cohorts</w:t>
      </w:r>
    </w:p>
    <w:tbl>
      <w:tblPr>
        <w:tblStyle w:val="11"/>
        <w:tblpPr w:leftFromText="180" w:rightFromText="180" w:vertAnchor="page" w:horzAnchor="margin" w:tblpY="2505"/>
        <w:tblW w:w="8080" w:type="dxa"/>
        <w:tblLook w:val="01E0" w:firstRow="1" w:lastRow="1" w:firstColumn="1" w:lastColumn="1" w:noHBand="0" w:noVBand="0"/>
      </w:tblPr>
      <w:tblGrid>
        <w:gridCol w:w="1843"/>
        <w:gridCol w:w="1843"/>
        <w:gridCol w:w="2410"/>
        <w:gridCol w:w="1984"/>
      </w:tblGrid>
      <w:tr w:rsidR="00374974" w:rsidRPr="00E16FFF" w:rsidTr="00A6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843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bookmarkStart w:id="1" w:name="_Hlk182839777"/>
          </w:p>
        </w:tc>
        <w:tc>
          <w:tcPr>
            <w:tcW w:w="1843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2410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temporal testing cohort</w:t>
            </w:r>
          </w:p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=633</w:t>
            </w:r>
          </w:p>
        </w:tc>
        <w:tc>
          <w:tcPr>
            <w:tcW w:w="1984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EER cohort</w:t>
            </w:r>
          </w:p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=51420</w:t>
            </w:r>
          </w:p>
        </w:tc>
      </w:tr>
      <w:tr w:rsidR="00374974" w:rsidRPr="00E16FFF" w:rsidTr="00A66E45">
        <w:trPr>
          <w:trHeight w:val="278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age (mean, 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0.21 (10.4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0.69 (10.40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inical T st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01 (31.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3666 (65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2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61 (57.0)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4654 (28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3</w:t>
            </w:r>
          </w:p>
        </w:tc>
        <w:tc>
          <w:tcPr>
            <w:tcW w:w="2410" w:type="dxa"/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1 (8.1)</w:t>
            </w:r>
          </w:p>
        </w:tc>
        <w:tc>
          <w:tcPr>
            <w:tcW w:w="1984" w:type="dxa"/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306 (4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0 (3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794 (1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inical N st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82 (44.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8283 (74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60 (41.1)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0400 (20.2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2</w:t>
            </w:r>
          </w:p>
        </w:tc>
        <w:tc>
          <w:tcPr>
            <w:tcW w:w="2410" w:type="dxa"/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3 (6.8)</w:t>
            </w:r>
          </w:p>
        </w:tc>
        <w:tc>
          <w:tcPr>
            <w:tcW w:w="1984" w:type="dxa"/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828 (3.6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8 (7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909 (1.8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53 (24.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9895 (58.1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61 (57.0)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7267 (33.6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19 (18.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258 (8.3)</w:t>
            </w:r>
          </w:p>
        </w:tc>
      </w:tr>
      <w:tr w:rsidR="00374974" w:rsidRPr="00E16FFF" w:rsidTr="00A66E45">
        <w:trPr>
          <w:trHeight w:val="278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ize (mean, 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.95 (2.0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.05 (1.87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41 (22.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7810 (15.2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92 (77.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3610 (84.8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50 (23.7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3228 (25.7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83 (76.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8192 (74.3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73 (74.7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4653 (86.8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60 (25.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6767 (13.2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umina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16 (81.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4087 (85.7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HER-2 enriched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3 (8.4)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912 (3.7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64 (10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421 (10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5 (7.1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4146 (27.5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44 (70.1)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2524 (43.8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44 (22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4750 (28.7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96 (94.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43854 (85.3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7 (5.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7566 (14.7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31 (52.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6021 (50.6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02 (47.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5398 (49.4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Medial or centra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269 (42.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8556 (36.1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64 (57.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32864 (63.9)</w:t>
            </w:r>
          </w:p>
        </w:tc>
      </w:tr>
      <w:tr w:rsidR="00374974" w:rsidRPr="00E16FFF" w:rsidTr="00A66E45">
        <w:trPr>
          <w:trHeight w:val="27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MNM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72 (90.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51228 (99.6)</w:t>
            </w:r>
          </w:p>
        </w:tc>
      </w:tr>
      <w:tr w:rsidR="00374974" w:rsidRPr="00E16FFF" w:rsidTr="00A66E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843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61 (9.6)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jc w:val="left"/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192 (0.4)</w:t>
            </w:r>
          </w:p>
        </w:tc>
      </w:tr>
    </w:tbl>
    <w:bookmarkEnd w:id="1"/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t>Abbreviations: SD, standard deviation; ER, estrogen receptor; PR, progesterone receptor; HER2, human epidermal growth factor receptor 2; TNBC, triple-negative breast cancer; IDC, invasive ductal carcinoma; IMNM, internal mammary lymph node metastasis.</w:t>
      </w:r>
    </w:p>
    <w:p w:rsidR="00374974" w:rsidRPr="00E16FFF" w:rsidRDefault="00374974" w:rsidP="00374974">
      <w:pPr>
        <w:rPr>
          <w:rFonts w:ascii="Times New Roman" w:hAnsi="Times New Roman" w:cs="Times New Roman"/>
          <w:b/>
          <w:bCs/>
        </w:rPr>
      </w:pPr>
      <w:r w:rsidRPr="00E16FFF">
        <w:rPr>
          <w:rFonts w:ascii="Times New Roman" w:hAnsi="Times New Roman" w:cs="Times New Roman"/>
          <w:b/>
          <w:bCs/>
        </w:rPr>
        <w:t xml:space="preserve">Supplementary Table 2. Characteristics of IMNM Samples Before and After SMOTE </w:t>
      </w:r>
      <w:r w:rsidRPr="00E16FFF">
        <w:rPr>
          <w:rFonts w:ascii="Times New Roman" w:hAnsi="Times New Roman" w:cs="Times New Roman"/>
          <w:b/>
          <w:bCs/>
        </w:rPr>
        <w:lastRenderedPageBreak/>
        <w:t>Balancing</w:t>
      </w:r>
    </w:p>
    <w:tbl>
      <w:tblPr>
        <w:tblStyle w:val="11"/>
        <w:tblW w:w="8789" w:type="dxa"/>
        <w:tblLook w:val="01E0" w:firstRow="1" w:lastRow="1" w:firstColumn="1" w:lastColumn="1" w:noHBand="0" w:noVBand="0"/>
      </w:tblPr>
      <w:tblGrid>
        <w:gridCol w:w="2127"/>
        <w:gridCol w:w="1762"/>
        <w:gridCol w:w="1649"/>
        <w:gridCol w:w="1651"/>
        <w:gridCol w:w="2471"/>
      </w:tblGrid>
      <w:tr w:rsidR="00374974" w:rsidRPr="00E16FFF" w:rsidTr="00A6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127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bookmarkStart w:id="2" w:name="_Hlk182840202"/>
          </w:p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649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Before smote</w:t>
            </w:r>
          </w:p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=112</w:t>
            </w:r>
          </w:p>
        </w:tc>
        <w:tc>
          <w:tcPr>
            <w:tcW w:w="1651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After smote</w:t>
            </w:r>
          </w:p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=336</w:t>
            </w:r>
          </w:p>
        </w:tc>
        <w:tc>
          <w:tcPr>
            <w:tcW w:w="1600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 value</w:t>
            </w:r>
          </w:p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</w:tr>
      <w:tr w:rsidR="00374974" w:rsidRPr="00E16FFF" w:rsidTr="00A66E45">
        <w:trPr>
          <w:trHeight w:val="278"/>
        </w:trPr>
        <w:tc>
          <w:tcPr>
            <w:tcW w:w="3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age (mean, SD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49.00 (11.19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48.61 (9.94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ind w:right="1760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727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inical T stage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1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 (12.5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 (14.9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573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2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6 (58.9) </w:t>
            </w:r>
          </w:p>
        </w:tc>
        <w:tc>
          <w:tcPr>
            <w:tcW w:w="1651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4 (51.8) </w:t>
            </w:r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3</w:t>
            </w:r>
          </w:p>
        </w:tc>
        <w:tc>
          <w:tcPr>
            <w:tcW w:w="1649" w:type="dxa"/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 (21.4) </w:t>
            </w:r>
          </w:p>
        </w:tc>
        <w:tc>
          <w:tcPr>
            <w:tcW w:w="1651" w:type="dxa"/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9 (26.5) </w:t>
            </w:r>
          </w:p>
        </w:tc>
        <w:tc>
          <w:tcPr>
            <w:tcW w:w="1600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T4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 (7.1) 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 (6.8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inical N stage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0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 (23.2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6 (22.6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986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9 (61.6) </w:t>
            </w:r>
          </w:p>
        </w:tc>
        <w:tc>
          <w:tcPr>
            <w:tcW w:w="1651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0 (62.5) </w:t>
            </w:r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N2-3</w:t>
            </w:r>
          </w:p>
        </w:tc>
        <w:tc>
          <w:tcPr>
            <w:tcW w:w="1649" w:type="dxa"/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 (15.2) </w:t>
            </w:r>
          </w:p>
        </w:tc>
        <w:tc>
          <w:tcPr>
            <w:tcW w:w="1651" w:type="dxa"/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 (14.9) </w:t>
            </w:r>
          </w:p>
        </w:tc>
        <w:tc>
          <w:tcPr>
            <w:tcW w:w="1600" w:type="dxa"/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 (4.5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 (5.7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536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8 (60.7) </w:t>
            </w:r>
          </w:p>
        </w:tc>
        <w:tc>
          <w:tcPr>
            <w:tcW w:w="1651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4 (54.8) </w:t>
            </w:r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9 (34.8) 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3 (39.6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74974" w:rsidRPr="00E16FFF" w:rsidTr="00A66E45">
        <w:trPr>
          <w:trHeight w:val="278"/>
        </w:trPr>
        <w:tc>
          <w:tcPr>
            <w:tcW w:w="3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ize (mean, SD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4.80 (3.42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4.86 (2.9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ind w:right="88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849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(39.3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5 (46.1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ind w:right="88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8 (60.7) 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1 (53.9) 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 (47.3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2 (51.2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548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9 (52.7) 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4 (48.8) 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8 (60.7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2 (57.1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0.580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 (39.3) 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4 (42.9) 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uminal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5 (67.0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2 (57.1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172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HER-2 enriched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 (19.6) </w:t>
            </w:r>
          </w:p>
        </w:tc>
        <w:tc>
          <w:tcPr>
            <w:tcW w:w="1651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1 (27.1) </w:t>
            </w:r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 (13.4) 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 (15.8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 (1.8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 (1.8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387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4 (57.1) </w:t>
            </w:r>
          </w:p>
        </w:tc>
        <w:tc>
          <w:tcPr>
            <w:tcW w:w="1651" w:type="dxa"/>
            <w:tcBorders>
              <w:top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7 (49.7) </w:t>
            </w:r>
          </w:p>
        </w:tc>
        <w:tc>
          <w:tcPr>
            <w:tcW w:w="1600" w:type="dxa"/>
            <w:tcBorders>
              <w:top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 (41.1) 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3 (48.5)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9 (88.4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4 (84.5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394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 (11.6) 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 (15.5) 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2 (55.4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7 (58.6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74974" w:rsidRPr="00E16FFF" w:rsidRDefault="00374974" w:rsidP="00A66E45">
            <w:pPr>
              <w:ind w:right="88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>0.619</w:t>
            </w: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 (44.6) 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9 (41.4) 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</w:tr>
      <w:tr w:rsidR="00374974" w:rsidRPr="00E16FFF" w:rsidTr="00A66E45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Medial or central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4974" w:rsidRPr="00E16FFF" w:rsidRDefault="00374974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9 (70.5)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7 (64.6) 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0.300</w:t>
            </w:r>
          </w:p>
        </w:tc>
      </w:tr>
      <w:tr w:rsidR="00374974" w:rsidRPr="00E16FFF" w:rsidTr="00A66E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127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  <w:r w:rsidRPr="00E16FFF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 (29.5) </w:t>
            </w:r>
          </w:p>
        </w:tc>
        <w:tc>
          <w:tcPr>
            <w:tcW w:w="1651" w:type="dxa"/>
            <w:tcBorders>
              <w:top w:val="nil"/>
            </w:tcBorders>
            <w:noWrap/>
            <w:vAlign w:val="center"/>
          </w:tcPr>
          <w:p w:rsidR="00374974" w:rsidRPr="00E16FFF" w:rsidRDefault="00374974" w:rsidP="00A66E4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9 (35.4) </w:t>
            </w:r>
          </w:p>
        </w:tc>
        <w:tc>
          <w:tcPr>
            <w:tcW w:w="1600" w:type="dxa"/>
            <w:tcBorders>
              <w:top w:val="nil"/>
            </w:tcBorders>
            <w:noWrap/>
          </w:tcPr>
          <w:p w:rsidR="00374974" w:rsidRPr="00E16FFF" w:rsidRDefault="00374974" w:rsidP="00A66E45">
            <w:pPr>
              <w:rPr>
                <w:rFonts w:ascii="Times New Roman" w:hAnsi="Times New Roman" w:cs="Times New Roman"/>
              </w:rPr>
            </w:pPr>
          </w:p>
        </w:tc>
      </w:tr>
    </w:tbl>
    <w:bookmarkEnd w:id="2"/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t>SMOTE, Synthetic Minority Oversampling Technique; SD, standard deviation; ER, estrogen receptor; PR, progesterone receptor; HER2, human epidermal growth factor receptor 2; TNBC, triple-negative breast cancer; IDC, invasive ductal carcinoma; IMNM, internal mammary lymph node metastasis.</w:t>
      </w:r>
    </w:p>
    <w:p w:rsidR="00374974" w:rsidRPr="00E16FFF" w:rsidRDefault="00374974">
      <w:pPr>
        <w:widowControl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DE5CBD" wp14:editId="309885C5">
            <wp:extent cx="5750585" cy="2592125"/>
            <wp:effectExtent l="0" t="0" r="2540" b="0"/>
            <wp:docPr id="18674556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55610" name=""/>
                    <pic:cNvPicPr/>
                  </pic:nvPicPr>
                  <pic:blipFill rotWithShape="1">
                    <a:blip r:embed="rId6"/>
                    <a:srcRect b="7647"/>
                    <a:stretch/>
                  </pic:blipFill>
                  <pic:spPr bwMode="auto">
                    <a:xfrm>
                      <a:off x="0" y="0"/>
                      <a:ext cx="5764178" cy="2598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1. Nonlinear Relationships Identified by Restricted Cubic Splines (RCS) between age, tumor size and Internal mammary lymph node metastasis (IMNM).</w:t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t>(A) Age: Using the Akaike Information Criterion (AIC), 4 nodes were selected as optimal, with a significant p-value for nonlinearity (p = 0.022). The cut-off point for age was identified as 50 years. (B) Tumor Size: 4 nodes were also chosen as optimal, with strong evidence of nonlinearity (p &lt; 0.001). The cut-off point for tumor size was determined to be 2.5 cm. The red lines represent the odds ratio (OR) estimates, and the shaded areas indicate the 95% confidence intervals.</w:t>
      </w:r>
    </w:p>
    <w:p w:rsidR="00374974" w:rsidRPr="00E16FFF" w:rsidRDefault="00374974">
      <w:pPr>
        <w:widowControl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2DB330" wp14:editId="163FFB34">
            <wp:extent cx="5274310" cy="3752850"/>
            <wp:effectExtent l="0" t="0" r="2540" b="0"/>
            <wp:docPr id="6635446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446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974" w:rsidRPr="00E16FFF" w:rsidRDefault="00374974" w:rsidP="0037497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2. Results of Feature Selection.</w:t>
      </w:r>
      <w:r w:rsidRPr="00E16FFF">
        <w:rPr>
          <w:rFonts w:ascii="Times New Roman" w:hAnsi="Times New Roman" w:cs="Times New Roman"/>
        </w:rPr>
        <w:t xml:space="preserve"> (A) LASSO Regression Tenfold cross-validation plot showing the relationship between binomial deviance and log(λ). The two dotted lines represent </w:t>
      </w:r>
      <w:proofErr w:type="spellStart"/>
      <w:r w:rsidRPr="00E16FFF">
        <w:rPr>
          <w:rFonts w:ascii="Times New Roman" w:hAnsi="Times New Roman" w:cs="Times New Roman"/>
        </w:rPr>
        <w:t>λmin</w:t>
      </w:r>
      <w:proofErr w:type="spellEnd"/>
      <w:r w:rsidRPr="00E16FFF">
        <w:rPr>
          <w:rFonts w:ascii="Times New Roman" w:hAnsi="Times New Roman" w:cs="Times New Roman"/>
        </w:rPr>
        <w:t xml:space="preserve"> and λ1se, with the optimal λ determined at λ1se. B) LASSO coefficient plot. Each line corresponds to a clinical variable. As the penalty parameter λ increases, the coefficients gradually shrink toward zero, with nonzero coefficients representing selected variables. (C) Boruta: Based on importance scores, 9 variables with significance (green color) and importance scores &gt;2 were selected for inclusion. (D) Best Subset Selection: The Bayesian Information Criterion (BIC) was used to determine the optimal model. The uppermost line with the lowest BIC value indicates the final set of selected variables.</w:t>
      </w:r>
    </w:p>
    <w:p w:rsidR="00175EB6" w:rsidRPr="00E16FFF" w:rsidRDefault="00175EB6">
      <w:pPr>
        <w:widowControl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</w:p>
    <w:p w:rsidR="00175EB6" w:rsidRPr="00E16FFF" w:rsidRDefault="00175EB6" w:rsidP="00175EB6">
      <w:pPr>
        <w:rPr>
          <w:rFonts w:ascii="Times New Roman" w:hAnsi="Times New Roman" w:cs="Times New Roman"/>
          <w:b/>
          <w:bCs/>
        </w:rPr>
      </w:pPr>
      <w:r w:rsidRPr="00E16FFF">
        <w:rPr>
          <w:rFonts w:ascii="Times New Roman" w:hAnsi="Times New Roman" w:cs="Times New Roman"/>
          <w:b/>
          <w:bCs/>
        </w:rPr>
        <w:lastRenderedPageBreak/>
        <w:t>Supplementary Table 3. Stepwise Regression Results with univariable, multivariable and final stepwise regression.</w:t>
      </w:r>
    </w:p>
    <w:tbl>
      <w:tblPr>
        <w:tblStyle w:val="11"/>
        <w:tblW w:w="9639" w:type="dxa"/>
        <w:tblLayout w:type="fixed"/>
        <w:tblLook w:val="01E0" w:firstRow="1" w:lastRow="1" w:firstColumn="1" w:lastColumn="1" w:noHBand="0" w:noVBand="0"/>
      </w:tblPr>
      <w:tblGrid>
        <w:gridCol w:w="993"/>
        <w:gridCol w:w="1559"/>
        <w:gridCol w:w="2410"/>
        <w:gridCol w:w="2409"/>
        <w:gridCol w:w="2268"/>
      </w:tblGrid>
      <w:tr w:rsidR="00175EB6" w:rsidRPr="00E16FFF" w:rsidTr="00A6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8"/>
        </w:trPr>
        <w:tc>
          <w:tcPr>
            <w:tcW w:w="993" w:type="dxa"/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R (univariable)</w:t>
            </w:r>
          </w:p>
        </w:tc>
        <w:tc>
          <w:tcPr>
            <w:tcW w:w="2409" w:type="dxa"/>
            <w:vAlign w:val="center"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R (multivariable)</w:t>
            </w:r>
          </w:p>
        </w:tc>
        <w:tc>
          <w:tcPr>
            <w:tcW w:w="2268" w:type="dxa"/>
            <w:vAlign w:val="center"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R (final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≤5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1.06 (0.80-1.41, p=.679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&gt;5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linical T st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T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T2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16 (1.49-3.14, p&lt;.001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0.50 (0.26-0.97, p=.041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0.48 (0.25-0.93, p=.030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T3</w:t>
            </w:r>
          </w:p>
        </w:tc>
        <w:tc>
          <w:tcPr>
            <w:tcW w:w="2410" w:type="dxa"/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0.82 (6.30-18.57, p&lt;.001)</w:t>
            </w:r>
          </w:p>
        </w:tc>
        <w:tc>
          <w:tcPr>
            <w:tcW w:w="2409" w:type="dxa"/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19 (0.51-2.79, p=.687)</w:t>
            </w:r>
          </w:p>
        </w:tc>
        <w:tc>
          <w:tcPr>
            <w:tcW w:w="2268" w:type="dxa"/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17 (0.50-2.75, p=.712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T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7.27 (3.24-16.30, p&lt;.00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21 (0.40-3.70, p=.73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22 (0.40-3.72, p=.729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linical N st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N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N1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3.34 (2.42-4.61, p&lt;.001)</w:t>
            </w:r>
          </w:p>
        </w:tc>
        <w:tc>
          <w:tcPr>
            <w:tcW w:w="2409" w:type="dxa"/>
            <w:tcBorders>
              <w:top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1.82 (1.19-2.76, p=.005)</w:t>
            </w:r>
          </w:p>
        </w:tc>
        <w:tc>
          <w:tcPr>
            <w:tcW w:w="2268" w:type="dxa"/>
            <w:tcBorders>
              <w:top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1.83 (1.20-2.77, p=.005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N2-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12.04 (6.21-23.36, p&lt;.00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4.62 (2.00-10.67, p&lt;.0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5.06 (2.19-11.65, p&lt;.001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linical st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II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4.22 (2.51-7.08, p&lt;.001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17 (1.02-4.62, p=.045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18 (1.02-4.66, p=.044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II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8.57 (10.31-33.43, p&lt;.00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36 (1.33-8.50, p=.01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21 (1.27-8.10, p=.013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iz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≤2.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&gt;2.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5.00 (3.59-6.96, p&lt;.00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35 (2.00-5.61, p&lt;.00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42 (2.05-5.73, p&lt;.001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0.41 (0.30-0.55, p&lt;.00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0.63 (0.48-0.84, p=.002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ER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Positiv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54 (1.87-3.47, p&lt;.00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Lumina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HER-2 enriched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94 (2.62-5.93, p&lt;.001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28 (1.23-4.25, p=.009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73 (1.65-4.49, p&lt;.001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TNB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43 (0.95-2.13, p=.08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21 (0.65-2.24, p=.55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15 (0.70-1.88, p=.589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Intermediate</w:t>
            </w:r>
          </w:p>
        </w:tc>
        <w:tc>
          <w:tcPr>
            <w:tcW w:w="2410" w:type="dxa"/>
            <w:tcBorders>
              <w:top w:val="nil"/>
            </w:tcBorders>
            <w:noWrap/>
            <w:vAlign w:val="center"/>
            <w:hideMark/>
          </w:tcPr>
          <w:p w:rsidR="00175EB6" w:rsidRPr="00E16FFF" w:rsidRDefault="00175EB6" w:rsidP="00A66E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4.43 (1.85-10.59, p&lt;.001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65 (0.95-7.39, p=.062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87 (1.04-7.96, p=.043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1.06 (4.57-26.77, p&lt;.00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5.46 (1.89-15.79, p=.0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6.22 (2.18-17.74, p&lt;.001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ubtyp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IDC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Other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06 (0.71-1.57, p=.773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i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Lef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Righ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0.61 (0.46-0.81, p&lt;.00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0.75 (0.53-1.08, p=.12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0.75 (0.53-1.07, p=.116)</w:t>
            </w:r>
          </w:p>
        </w:tc>
      </w:tr>
      <w:tr w:rsidR="00175EB6" w:rsidRPr="00E16FFF" w:rsidTr="00A66E45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Medial or centra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75EB6" w:rsidRPr="00E16FFF" w:rsidTr="00A66E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993" w:type="dxa"/>
            <w:tcBorders>
              <w:top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Lateral</w:t>
            </w:r>
          </w:p>
        </w:tc>
        <w:tc>
          <w:tcPr>
            <w:tcW w:w="2410" w:type="dxa"/>
            <w:tcBorders>
              <w:top w:val="nil"/>
            </w:tcBorders>
            <w:noWrap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0.36 (0.27-0.49, p&lt;.001)</w:t>
            </w:r>
          </w:p>
        </w:tc>
        <w:tc>
          <w:tcPr>
            <w:tcW w:w="2409" w:type="dxa"/>
            <w:tcBorders>
              <w:top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0.31 (0.22-0.44, p&lt;.001)</w:t>
            </w:r>
          </w:p>
        </w:tc>
        <w:tc>
          <w:tcPr>
            <w:tcW w:w="2268" w:type="dxa"/>
            <w:tcBorders>
              <w:top w:val="nil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0.31 (0.22-0.44, p&lt;.001)</w:t>
            </w:r>
          </w:p>
        </w:tc>
      </w:tr>
    </w:tbl>
    <w:p w:rsidR="00175EB6" w:rsidRPr="00E16FFF" w:rsidRDefault="00175EB6" w:rsidP="00175EB6">
      <w:pPr>
        <w:rPr>
          <w:rFonts w:ascii="Times New Roman" w:hAnsi="Times New Roman" w:cs="Times New Roman"/>
        </w:rPr>
      </w:pPr>
    </w:p>
    <w:p w:rsidR="00175EB6" w:rsidRPr="00E16FFF" w:rsidRDefault="00175EB6">
      <w:pPr>
        <w:widowControl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</w:p>
    <w:p w:rsidR="00175EB6" w:rsidRPr="00E16FFF" w:rsidRDefault="00175EB6" w:rsidP="00175EB6">
      <w:pPr>
        <w:rPr>
          <w:rFonts w:ascii="Times New Roman" w:hAnsi="Times New Roman" w:cs="Times New Roman"/>
          <w:b/>
          <w:bCs/>
        </w:rPr>
      </w:pPr>
      <w:r w:rsidRPr="00E16FFF">
        <w:rPr>
          <w:rFonts w:ascii="Times New Roman" w:hAnsi="Times New Roman" w:cs="Times New Roman"/>
          <w:b/>
          <w:bCs/>
        </w:rPr>
        <w:lastRenderedPageBreak/>
        <w:t>Supplementary Table 4. Summary of Selected Variables by Feature Selection Methods</w:t>
      </w:r>
    </w:p>
    <w:tbl>
      <w:tblPr>
        <w:tblStyle w:val="11"/>
        <w:tblW w:w="8364" w:type="dxa"/>
        <w:tblLayout w:type="fixed"/>
        <w:tblLook w:val="01E0" w:firstRow="1" w:lastRow="1" w:firstColumn="1" w:lastColumn="1" w:noHBand="0" w:noVBand="0"/>
      </w:tblPr>
      <w:tblGrid>
        <w:gridCol w:w="2552"/>
        <w:gridCol w:w="5812"/>
      </w:tblGrid>
      <w:tr w:rsidR="00175EB6" w:rsidRPr="00E16FFF" w:rsidTr="00A66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2552" w:type="dxa"/>
            <w:vAlign w:val="center"/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eature Selection Method</w:t>
            </w:r>
          </w:p>
        </w:tc>
        <w:tc>
          <w:tcPr>
            <w:tcW w:w="5812" w:type="dxa"/>
            <w:vAlign w:val="center"/>
          </w:tcPr>
          <w:p w:rsidR="00175EB6" w:rsidRPr="00E16FFF" w:rsidRDefault="00175EB6" w:rsidP="00A66E45">
            <w:pPr>
              <w:ind w:firstLine="4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E16FF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lected Variables</w:t>
            </w:r>
          </w:p>
        </w:tc>
      </w:tr>
      <w:tr w:rsidR="00175EB6" w:rsidRPr="00E16FFF" w:rsidTr="00A66E45">
        <w:trPr>
          <w:trHeight w:val="278"/>
        </w:trPr>
        <w:tc>
          <w:tcPr>
            <w:tcW w:w="2552" w:type="dxa"/>
            <w:tcBorders>
              <w:top w:val="single" w:sz="6" w:space="0" w:color="008000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LASSO Regression</w:t>
            </w:r>
          </w:p>
        </w:tc>
        <w:tc>
          <w:tcPr>
            <w:tcW w:w="5812" w:type="dxa"/>
            <w:tcBorders>
              <w:top w:val="single" w:sz="6" w:space="0" w:color="008000"/>
              <w:bottom w:val="single" w:sz="4" w:space="0" w:color="auto"/>
            </w:tcBorders>
          </w:tcPr>
          <w:p w:rsidR="00175EB6" w:rsidRPr="00E16FFF" w:rsidRDefault="00175EB6" w:rsidP="00A66E45">
            <w:pPr>
              <w:ind w:firstLine="360"/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age, </w:t>
            </w:r>
            <w:proofErr w:type="spellStart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T</w:t>
            </w:r>
            <w:proofErr w:type="spellEnd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N</w:t>
            </w:r>
            <w:proofErr w:type="spellEnd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, stage, size, ER, HER2, classification, grade, side, location</w:t>
            </w:r>
          </w:p>
        </w:tc>
      </w:tr>
      <w:tr w:rsidR="00175EB6" w:rsidRPr="00E16FFF" w:rsidTr="00A66E45">
        <w:trPr>
          <w:trHeight w:val="2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Backward Stepwise Regress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175EB6" w:rsidRPr="00E16FFF" w:rsidRDefault="00175EB6" w:rsidP="00A66E45">
            <w:pPr>
              <w:ind w:firstLine="36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N</w:t>
            </w:r>
            <w:proofErr w:type="spellEnd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, stage, size, classification, grade, location</w:t>
            </w:r>
          </w:p>
        </w:tc>
      </w:tr>
      <w:tr w:rsidR="00175EB6" w:rsidRPr="00E16FFF" w:rsidTr="00A66E45">
        <w:trPr>
          <w:trHeight w:val="2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75EB6" w:rsidRPr="00E16FFF" w:rsidRDefault="00175EB6" w:rsidP="00A66E4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Boruta Algorithm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175EB6" w:rsidRPr="00E16FFF" w:rsidRDefault="00175EB6" w:rsidP="00A66E45">
            <w:pPr>
              <w:ind w:firstLine="36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T</w:t>
            </w:r>
            <w:proofErr w:type="spellEnd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cN</w:t>
            </w:r>
            <w:proofErr w:type="spellEnd"/>
            <w:r w:rsidRPr="00E16FFF">
              <w:rPr>
                <w:rFonts w:ascii="Times New Roman" w:hAnsi="Times New Roman" w:cs="Times New Roman"/>
                <w:sz w:val="18"/>
                <w:szCs w:val="20"/>
              </w:rPr>
              <w:t>, stage, size, ER, PR, classification, grade, location</w:t>
            </w:r>
          </w:p>
        </w:tc>
      </w:tr>
      <w:tr w:rsidR="00175EB6" w:rsidRPr="00E16FFF" w:rsidTr="00A66E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175EB6" w:rsidRPr="00E16FFF" w:rsidRDefault="00175EB6" w:rsidP="00A66E4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Best Subset Selection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175EB6" w:rsidRPr="00E16FFF" w:rsidRDefault="00175EB6" w:rsidP="00A66E45">
            <w:pPr>
              <w:ind w:firstLine="360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cN</w:t>
            </w:r>
            <w:proofErr w:type="spellEnd"/>
            <w:r w:rsidRPr="00E16FFF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, stage, size, classification, grade, location</w:t>
            </w:r>
          </w:p>
        </w:tc>
      </w:tr>
    </w:tbl>
    <w:p w:rsidR="00175EB6" w:rsidRPr="00E16FFF" w:rsidRDefault="00175EB6" w:rsidP="00175EB6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t xml:space="preserve">Abbreviations: </w:t>
      </w:r>
      <w:proofErr w:type="spellStart"/>
      <w:r w:rsidRPr="00E16FFF">
        <w:rPr>
          <w:rFonts w:ascii="Times New Roman" w:hAnsi="Times New Roman" w:cs="Times New Roman"/>
        </w:rPr>
        <w:t>cT</w:t>
      </w:r>
      <w:proofErr w:type="spellEnd"/>
      <w:r w:rsidRPr="00E16FFF">
        <w:rPr>
          <w:rFonts w:ascii="Times New Roman" w:hAnsi="Times New Roman" w:cs="Times New Roman"/>
        </w:rPr>
        <w:t xml:space="preserve">, clinical T stage; </w:t>
      </w:r>
      <w:proofErr w:type="spellStart"/>
      <w:r w:rsidRPr="00E16FFF">
        <w:rPr>
          <w:rFonts w:ascii="Times New Roman" w:hAnsi="Times New Roman" w:cs="Times New Roman"/>
        </w:rPr>
        <w:t>cN</w:t>
      </w:r>
      <w:proofErr w:type="spellEnd"/>
      <w:r w:rsidRPr="00E16FFF">
        <w:rPr>
          <w:rFonts w:ascii="Times New Roman" w:hAnsi="Times New Roman" w:cs="Times New Roman"/>
        </w:rPr>
        <w:t>, clinical N stage; ER, estrogen receptor; HER2, human epidermal growth factor receptor 2; PR, progesterone receptor; IMNM, internal mammary lymph node metastasis.</w:t>
      </w:r>
    </w:p>
    <w:p w:rsidR="00175EB6" w:rsidRPr="00E16FFF" w:rsidRDefault="00175EB6">
      <w:pPr>
        <w:widowControl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</w:p>
    <w:p w:rsidR="00175EB6" w:rsidRPr="00E16FFF" w:rsidRDefault="00175EB6" w:rsidP="00175EB6">
      <w:pPr>
        <w:rPr>
          <w:rFonts w:ascii="Times New Roman" w:hAnsi="Times New Roman" w:cs="Times New Roman"/>
        </w:rPr>
      </w:pPr>
    </w:p>
    <w:p w:rsidR="00175EB6" w:rsidRPr="00E16FFF" w:rsidRDefault="000A099E" w:rsidP="00175EB6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noProof/>
        </w:rPr>
        <w:drawing>
          <wp:inline distT="0" distB="0" distL="0" distR="0" wp14:anchorId="5C9F4B12" wp14:editId="413CCB13">
            <wp:extent cx="5274310" cy="3856990"/>
            <wp:effectExtent l="0" t="0" r="2540" b="0"/>
            <wp:docPr id="1362785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7857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A24" w:rsidRPr="00E16FFF" w:rsidRDefault="00175EB6" w:rsidP="00175EB6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 xml:space="preserve">Supplementary Figure 3. Calibration and Decision Curve Analysis.  </w:t>
      </w:r>
      <w:r w:rsidRPr="00E16FFF">
        <w:rPr>
          <w:rFonts w:ascii="Times New Roman" w:hAnsi="Times New Roman" w:cs="Times New Roman"/>
        </w:rPr>
        <w:t>(A, C) Calibration curves for the derivation cohort</w:t>
      </w:r>
      <w:r w:rsidR="000A099E" w:rsidRPr="00E16FFF">
        <w:rPr>
          <w:rFonts w:ascii="Times New Roman" w:hAnsi="Times New Roman" w:cs="Times New Roman"/>
        </w:rPr>
        <w:t xml:space="preserve"> and</w:t>
      </w:r>
      <w:r w:rsidRPr="00E16FFF">
        <w:rPr>
          <w:rFonts w:ascii="Times New Roman" w:hAnsi="Times New Roman" w:cs="Times New Roman"/>
        </w:rPr>
        <w:t xml:space="preserve"> temporal testing cohort. The x-axis represents the predicted probability, and the y-axis represents the actual probability. The solid line indicates perfect calibration, while the dashed line shows the model’s performance. (B, D) Decision curve analysis (DCA) for the derivation cohort</w:t>
      </w:r>
      <w:r w:rsidR="000A099E" w:rsidRPr="00E16FFF">
        <w:rPr>
          <w:rFonts w:ascii="Times New Roman" w:hAnsi="Times New Roman" w:cs="Times New Roman"/>
        </w:rPr>
        <w:t xml:space="preserve"> and</w:t>
      </w:r>
      <w:r w:rsidRPr="00E16FFF">
        <w:rPr>
          <w:rFonts w:ascii="Times New Roman" w:hAnsi="Times New Roman" w:cs="Times New Roman"/>
        </w:rPr>
        <w:t xml:space="preserve"> temporal testing cohort. The x-axis represents the threshold probability, and the y-axis represents the net benefit. The red line indicates the net benefit compared to the "treat all" and "treat none" strategies.</w:t>
      </w:r>
    </w:p>
    <w:p w:rsidR="00F81458" w:rsidRPr="00D67C9E" w:rsidRDefault="005D1A24" w:rsidP="00F81458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</w:rPr>
        <w:br w:type="page"/>
      </w:r>
      <w:r w:rsidR="00F81458" w:rsidRPr="00E16FF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81458">
        <w:rPr>
          <w:rFonts w:ascii="Times New Roman" w:hAnsi="Times New Roman" w:cs="Times New Roman" w:hint="eastAsia"/>
          <w:b/>
          <w:bCs/>
        </w:rPr>
        <w:t>5</w:t>
      </w:r>
      <w:r w:rsidR="00F81458" w:rsidRPr="00E16FFF">
        <w:rPr>
          <w:rFonts w:ascii="Times New Roman" w:hAnsi="Times New Roman" w:cs="Times New Roman"/>
        </w:rPr>
        <w:t>.</w:t>
      </w:r>
      <w:r w:rsidR="00F81458">
        <w:rPr>
          <w:rFonts w:ascii="Times New Roman" w:hAnsi="Times New Roman" w:cs="Times New Roman" w:hint="eastAsia"/>
        </w:rPr>
        <w:t xml:space="preserve"> </w:t>
      </w:r>
      <w:r w:rsidR="00F81458" w:rsidRPr="00D67C9E">
        <w:rPr>
          <w:rFonts w:ascii="Times New Roman" w:hAnsi="Times New Roman" w:cs="Times New Roman" w:hint="eastAsia"/>
        </w:rPr>
        <w:t>Distribution of Clinical and Pathological Features by IMNM Status in the SEER Cohort and Their Univariate and Multivariate Associations</w:t>
      </w:r>
    </w:p>
    <w:tbl>
      <w:tblPr>
        <w:tblStyle w:val="11"/>
        <w:tblpPr w:leftFromText="180" w:rightFromText="180" w:vertAnchor="page" w:horzAnchor="margin" w:tblpY="2354"/>
        <w:tblW w:w="8505" w:type="dxa"/>
        <w:tblLayout w:type="fixed"/>
        <w:tblLook w:val="01E0" w:firstRow="1" w:lastRow="1" w:firstColumn="1" w:lastColumn="1" w:noHBand="0" w:noVBand="0"/>
      </w:tblPr>
      <w:tblGrid>
        <w:gridCol w:w="1560"/>
        <w:gridCol w:w="1559"/>
        <w:gridCol w:w="1417"/>
        <w:gridCol w:w="1418"/>
        <w:gridCol w:w="1276"/>
        <w:gridCol w:w="1275"/>
      </w:tblGrid>
      <w:tr w:rsidR="00F81458" w:rsidRPr="00D41FD3" w:rsidTr="00E4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60" w:type="dxa"/>
            <w:tcBorders>
              <w:top w:val="single" w:sz="8" w:space="0" w:color="000000"/>
              <w:bottom w:val="single" w:sz="6" w:space="0" w:color="000000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6" w:space="0" w:color="000000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6" w:space="0" w:color="000000"/>
            </w:tcBorders>
            <w:noWrap/>
            <w:hideMark/>
          </w:tcPr>
          <w:p w:rsidR="00F81458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ithout I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</w:p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5122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With IMNM</w:t>
            </w:r>
          </w:p>
          <w:p w:rsidR="00F81458" w:rsidRPr="00D41FD3" w:rsidRDefault="00F81458" w:rsidP="00E440A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 w:rsidR="00F81458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Univari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 </w:t>
            </w:r>
          </w:p>
          <w:p w:rsidR="00F81458" w:rsidRPr="00D41FD3" w:rsidRDefault="00F81458" w:rsidP="00E440A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5276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5276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6" w:space="0" w:color="000000"/>
            </w:tcBorders>
          </w:tcPr>
          <w:p w:rsidR="00F81458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Multivariate</w:t>
            </w:r>
          </w:p>
          <w:p w:rsidR="00F81458" w:rsidRPr="00D41FD3" w:rsidRDefault="00F81458" w:rsidP="00E440A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5276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5276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6" w:space="0" w:color="000000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years</w:t>
            </w: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single" w:sz="6" w:space="0" w:color="000000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9746</w:t>
            </w:r>
          </w:p>
        </w:tc>
        <w:tc>
          <w:tcPr>
            <w:tcW w:w="1418" w:type="dxa"/>
            <w:tcBorders>
              <w:top w:val="single" w:sz="6" w:space="0" w:color="000000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</w:tc>
        <w:tc>
          <w:tcPr>
            <w:tcW w:w="1275" w:type="dxa"/>
            <w:tcBorders>
              <w:top w:val="single" w:sz="6" w:space="0" w:color="000000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685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148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linical T st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T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362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/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4574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/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T3</w:t>
            </w:r>
          </w:p>
        </w:tc>
        <w:tc>
          <w:tcPr>
            <w:tcW w:w="1417" w:type="dxa"/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2266</w:t>
            </w:r>
          </w:p>
        </w:tc>
        <w:tc>
          <w:tcPr>
            <w:tcW w:w="1418" w:type="dxa"/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T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7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linical N st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N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828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/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N1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0383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/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N2</w:t>
            </w:r>
          </w:p>
        </w:tc>
        <w:tc>
          <w:tcPr>
            <w:tcW w:w="1417" w:type="dxa"/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792</w:t>
            </w:r>
          </w:p>
        </w:tc>
        <w:tc>
          <w:tcPr>
            <w:tcW w:w="1418" w:type="dxa"/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N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7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linical st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2989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985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7253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0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773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349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31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80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HER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45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67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396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HER-2 enriched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890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53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413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22461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46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2591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39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0.260</w:t>
            </w: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2530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58" w:rsidRPr="00D41FD3" w:rsidTr="00E440A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Medial or centra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846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F81458" w:rsidRPr="00D41FD3" w:rsidTr="00E440A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60" w:type="dxa"/>
            <w:tcBorders>
              <w:top w:val="nil"/>
              <w:bottom w:val="single" w:sz="8" w:space="0" w:color="000000"/>
            </w:tcBorders>
            <w:noWrap/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32763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noWrap/>
          </w:tcPr>
          <w:p w:rsidR="00F81458" w:rsidRPr="00D41FD3" w:rsidRDefault="00F81458" w:rsidP="00E440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1FD3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</w:tcPr>
          <w:p w:rsidR="00F81458" w:rsidRPr="00D41FD3" w:rsidRDefault="00F81458" w:rsidP="00E440AD">
            <w:pPr>
              <w:ind w:firstLine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81458" w:rsidRDefault="00F81458">
      <w:pPr>
        <w:widowControl/>
        <w:rPr>
          <w:rFonts w:ascii="Times New Roman" w:hAnsi="Times New Roman" w:cs="Times New Roman"/>
        </w:rPr>
      </w:pPr>
    </w:p>
    <w:p w:rsidR="00F81458" w:rsidRDefault="00F8145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D1A24" w:rsidRPr="00E16FFF" w:rsidRDefault="005D1A24">
      <w:pPr>
        <w:widowControl/>
        <w:rPr>
          <w:rFonts w:ascii="Times New Roman" w:hAnsi="Times New Roman" w:cs="Times New Roman"/>
        </w:rPr>
      </w:pPr>
    </w:p>
    <w:p w:rsidR="00175EB6" w:rsidRPr="00E16FFF" w:rsidRDefault="005D1A24" w:rsidP="00175EB6">
      <w:pPr>
        <w:rPr>
          <w:rFonts w:ascii="Times New Roman" w:hAnsi="Times New Roman" w:cs="Times New Roman"/>
          <w:b/>
          <w:bCs/>
        </w:rPr>
      </w:pPr>
      <w:bookmarkStart w:id="3" w:name="OLE_LINK24"/>
      <w:r w:rsidRPr="00E16FF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4B07C1F" wp14:editId="271FAA0E">
            <wp:extent cx="5274310" cy="1296035"/>
            <wp:effectExtent l="0" t="0" r="2540" b="0"/>
            <wp:docPr id="16801825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18254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A24" w:rsidRPr="00E16FFF" w:rsidRDefault="005D1A24" w:rsidP="005D1A24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>Supplementary Figure 4.</w:t>
      </w:r>
      <w:r w:rsidRPr="00E16FFF">
        <w:rPr>
          <w:rFonts w:ascii="Times New Roman" w:hAnsi="Times New Roman" w:cs="Times New Roman"/>
        </w:rPr>
        <w:t xml:space="preserve"> 5-Fold Cross-Validation ROC Curves (A), Calibration (B) and Decision Curve Analysis (C) in SEER cohort. </w:t>
      </w:r>
      <w:r w:rsidR="003C450C" w:rsidRPr="00E16FFF">
        <w:rPr>
          <w:rFonts w:ascii="Times New Roman" w:hAnsi="Times New Roman" w:cs="Times New Roman"/>
        </w:rPr>
        <w:t>These analyses were performed as part of sensitivity analysis to assess model robustness in an external population.</w:t>
      </w:r>
    </w:p>
    <w:bookmarkEnd w:id="3"/>
    <w:p w:rsidR="005D1A24" w:rsidRPr="00E16FFF" w:rsidRDefault="005D1A24" w:rsidP="00175EB6">
      <w:pPr>
        <w:rPr>
          <w:rFonts w:ascii="Times New Roman" w:hAnsi="Times New Roman" w:cs="Times New Roman"/>
          <w:b/>
          <w:bCs/>
        </w:rPr>
      </w:pPr>
    </w:p>
    <w:p w:rsidR="005D1A24" w:rsidRPr="00E16FFF" w:rsidRDefault="005D1A24" w:rsidP="00175EB6">
      <w:pPr>
        <w:rPr>
          <w:rFonts w:ascii="Times New Roman" w:hAnsi="Times New Roman" w:cs="Times New Roman"/>
          <w:b/>
          <w:bCs/>
        </w:rPr>
      </w:pPr>
    </w:p>
    <w:p w:rsidR="005D1A24" w:rsidRPr="00E16FFF" w:rsidRDefault="005D1A24" w:rsidP="00175EB6">
      <w:pPr>
        <w:rPr>
          <w:rFonts w:ascii="Times New Roman" w:hAnsi="Times New Roman" w:cs="Times New Roman"/>
          <w:b/>
          <w:bCs/>
        </w:rPr>
      </w:pPr>
    </w:p>
    <w:p w:rsidR="000A4D97" w:rsidRPr="00E16FFF" w:rsidRDefault="000A4D97" w:rsidP="000A4D97">
      <w:pPr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noProof/>
        </w:rPr>
        <w:drawing>
          <wp:inline distT="0" distB="0" distL="0" distR="0" wp14:anchorId="3E1AD810" wp14:editId="26DFAA17">
            <wp:extent cx="4862875" cy="2867025"/>
            <wp:effectExtent l="0" t="0" r="0" b="0"/>
            <wp:docPr id="15136681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66818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0086" cy="2877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D97" w:rsidRPr="00E16FFF" w:rsidRDefault="000A4D97" w:rsidP="000A4D97">
      <w:pPr>
        <w:ind w:left="220" w:hangingChars="100" w:hanging="220"/>
        <w:rPr>
          <w:rFonts w:ascii="Times New Roman" w:hAnsi="Times New Roman" w:cs="Times New Roman"/>
        </w:rPr>
      </w:pPr>
      <w:r w:rsidRPr="00E16FFF">
        <w:rPr>
          <w:rFonts w:ascii="Times New Roman" w:hAnsi="Times New Roman" w:cs="Times New Roman"/>
          <w:b/>
          <w:bCs/>
        </w:rPr>
        <w:t xml:space="preserve">Supplementary Figure </w:t>
      </w:r>
      <w:r w:rsidR="005D1A24" w:rsidRPr="00E16FFF">
        <w:rPr>
          <w:rFonts w:ascii="Times New Roman" w:hAnsi="Times New Roman" w:cs="Times New Roman"/>
          <w:b/>
          <w:bCs/>
        </w:rPr>
        <w:t>5</w:t>
      </w:r>
      <w:r w:rsidRPr="00E16FFF">
        <w:rPr>
          <w:rFonts w:ascii="Times New Roman" w:hAnsi="Times New Roman" w:cs="Times New Roman"/>
          <w:b/>
          <w:bCs/>
        </w:rPr>
        <w:t>. Kaplan-Meier Curves for internal mammary lymph node metastasis (IMNM) positive and negative groups (A)</w:t>
      </w:r>
      <w:r w:rsidRPr="00E16FFF">
        <w:rPr>
          <w:rFonts w:ascii="Times New Roman" w:hAnsi="Times New Roman" w:cs="Times New Roman"/>
        </w:rPr>
        <w:t xml:space="preserve"> Disease-free survival (DFS) in the derivation cohort, comparing IMNM+ (red) and IMNM- (blue) groups. (B) Overall survival (OS) in the SEER cohort, comparing IMNM+ (red) and IMNM- (blue) groups.</w:t>
      </w:r>
    </w:p>
    <w:p w:rsidR="000A4D97" w:rsidRPr="00E16FFF" w:rsidRDefault="000A4D97" w:rsidP="000A4D97">
      <w:pPr>
        <w:rPr>
          <w:rFonts w:ascii="Times New Roman" w:hAnsi="Times New Roman" w:cs="Times New Roman"/>
        </w:rPr>
      </w:pPr>
    </w:p>
    <w:p w:rsidR="00374974" w:rsidRPr="00D67C9E" w:rsidRDefault="00374974" w:rsidP="00F81458">
      <w:pPr>
        <w:widowControl/>
        <w:rPr>
          <w:rFonts w:ascii="Times New Roman" w:hAnsi="Times New Roman" w:cs="Times New Roman" w:hint="eastAsia"/>
        </w:rPr>
      </w:pPr>
    </w:p>
    <w:sectPr w:rsidR="00374974" w:rsidRPr="00D67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E6146" w:rsidRDefault="00BE6146" w:rsidP="0037497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BE6146" w:rsidRDefault="00BE6146" w:rsidP="0037497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E6146" w:rsidRDefault="00BE6146" w:rsidP="0037497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BE6146" w:rsidRDefault="00BE6146" w:rsidP="0037497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74"/>
    <w:rsid w:val="000A099E"/>
    <w:rsid w:val="000A4D97"/>
    <w:rsid w:val="00111BF6"/>
    <w:rsid w:val="001438D5"/>
    <w:rsid w:val="00175EB6"/>
    <w:rsid w:val="00374974"/>
    <w:rsid w:val="003C450C"/>
    <w:rsid w:val="004B50E9"/>
    <w:rsid w:val="004F64E5"/>
    <w:rsid w:val="005D1A24"/>
    <w:rsid w:val="00603B6D"/>
    <w:rsid w:val="00620A5A"/>
    <w:rsid w:val="00684B4E"/>
    <w:rsid w:val="006A5E92"/>
    <w:rsid w:val="007D1B4A"/>
    <w:rsid w:val="007D66AE"/>
    <w:rsid w:val="008048FC"/>
    <w:rsid w:val="009830A2"/>
    <w:rsid w:val="009C171B"/>
    <w:rsid w:val="00A64862"/>
    <w:rsid w:val="00BE6146"/>
    <w:rsid w:val="00D67C9E"/>
    <w:rsid w:val="00E16FFF"/>
    <w:rsid w:val="00E370E5"/>
    <w:rsid w:val="00EE326D"/>
    <w:rsid w:val="00F47753"/>
    <w:rsid w:val="00F81458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8A0848"/>
  <w15:chartTrackingRefBased/>
  <w15:docId w15:val="{9A883494-A784-4C2D-82E0-4B7275AB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49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4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49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49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49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497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49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49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49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49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49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49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49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49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49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49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49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49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49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4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49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49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4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49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49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49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49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49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497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49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49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49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4974"/>
    <w:rPr>
      <w:sz w:val="18"/>
      <w:szCs w:val="18"/>
    </w:rPr>
  </w:style>
  <w:style w:type="table" w:customStyle="1" w:styleId="11">
    <w:name w:val="样式1"/>
    <w:basedOn w:val="12"/>
    <w:uiPriority w:val="99"/>
    <w:rsid w:val="00374974"/>
    <w:pPr>
      <w:spacing w:after="0" w:line="240" w:lineRule="auto"/>
      <w:jc w:val="both"/>
    </w:pPr>
    <w:rPr>
      <w:kern w:val="0"/>
      <w:sz w:val="21"/>
      <w:szCs w:val="22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imple 1"/>
    <w:basedOn w:val="a1"/>
    <w:uiPriority w:val="99"/>
    <w:semiHidden/>
    <w:unhideWhenUsed/>
    <w:rsid w:val="00374974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547</Words>
  <Characters>8869</Characters>
  <Application>Microsoft Office Word</Application>
  <DocSecurity>0</DocSecurity>
  <Lines>806</Lines>
  <Paragraphs>578</Paragraphs>
  <ScaleCrop>false</ScaleCrop>
  <Company/>
  <LinksUpToDate>false</LinksUpToDate>
  <CharactersWithSpaces>9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蓉 向</dc:creator>
  <cp:keywords/>
  <dc:description/>
  <cp:lastModifiedBy>奕蓉 向</cp:lastModifiedBy>
  <cp:revision>3</cp:revision>
  <dcterms:created xsi:type="dcterms:W3CDTF">2025-05-20T10:21:00Z</dcterms:created>
  <dcterms:modified xsi:type="dcterms:W3CDTF">2025-05-23T07:34:00Z</dcterms:modified>
</cp:coreProperties>
</file>